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B4B3D" w14:textId="77777777" w:rsidR="007D498B" w:rsidRPr="000E707E" w:rsidRDefault="007D498B" w:rsidP="007D498B">
      <w:pPr>
        <w:pStyle w:val="Heading2"/>
        <w:rPr>
          <w:rFonts w:ascii="Cambria" w:hAnsi="Cambria"/>
        </w:rPr>
      </w:pPr>
      <w:r w:rsidRPr="000E707E">
        <w:rPr>
          <w:rFonts w:ascii="Cambria" w:hAnsi="Cambria"/>
        </w:rPr>
        <w:t>Supplementary One</w:t>
      </w:r>
      <w:r>
        <w:rPr>
          <w:rFonts w:ascii="Cambria" w:hAnsi="Cambria"/>
        </w:rPr>
        <w:t xml:space="preserve">: </w:t>
      </w:r>
      <w:r w:rsidRPr="000E707E">
        <w:rPr>
          <w:rFonts w:ascii="Cambria" w:hAnsi="Cambria"/>
        </w:rPr>
        <w:t>ASJC inclusion items</w:t>
      </w:r>
    </w:p>
    <w:tbl>
      <w:tblPr>
        <w:tblW w:w="7508" w:type="dxa"/>
        <w:tblLook w:val="04A0" w:firstRow="1" w:lastRow="0" w:firstColumn="1" w:lastColumn="0" w:noHBand="0" w:noVBand="1"/>
      </w:tblPr>
      <w:tblGrid>
        <w:gridCol w:w="960"/>
        <w:gridCol w:w="6548"/>
      </w:tblGrid>
      <w:tr w:rsidR="007D498B" w:rsidRPr="000E707E" w14:paraId="735F7B3D" w14:textId="77777777" w:rsidTr="00714F0B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D122B9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b/>
                <w:bCs/>
                <w:lang w:eastAsia="en-AU"/>
              </w:rPr>
            </w:pPr>
            <w:r w:rsidRPr="000E707E">
              <w:rPr>
                <w:rFonts w:ascii="Cambria" w:hAnsi="Cambria"/>
                <w:b/>
                <w:bCs/>
                <w:lang w:eastAsia="en-AU"/>
              </w:rPr>
              <w:t>Code</w:t>
            </w:r>
          </w:p>
        </w:tc>
        <w:tc>
          <w:tcPr>
            <w:tcW w:w="6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D2018A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b/>
                <w:bCs/>
                <w:lang w:eastAsia="en-AU"/>
              </w:rPr>
            </w:pPr>
            <w:r w:rsidRPr="000E707E">
              <w:rPr>
                <w:rFonts w:ascii="Cambria" w:hAnsi="Cambria"/>
                <w:b/>
                <w:bCs/>
                <w:lang w:eastAsia="en-AU"/>
              </w:rPr>
              <w:t>Description</w:t>
            </w:r>
          </w:p>
        </w:tc>
      </w:tr>
      <w:tr w:rsidR="007D498B" w:rsidRPr="000E707E" w14:paraId="10FFEE18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07BD8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ultidisciplinary</w:t>
            </w:r>
          </w:p>
        </w:tc>
      </w:tr>
      <w:tr w:rsidR="007D498B" w:rsidRPr="000E707E" w14:paraId="170D784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DCBB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0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CD96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ultidisciplinary</w:t>
            </w:r>
          </w:p>
        </w:tc>
      </w:tr>
      <w:tr w:rsidR="007D498B" w:rsidRPr="000E707E" w14:paraId="540CCF61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AE05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chemistry, Genetics and Molecular Biology</w:t>
            </w:r>
          </w:p>
        </w:tc>
      </w:tr>
      <w:tr w:rsidR="007D498B" w:rsidRPr="000E707E" w14:paraId="2DE22686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CA69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B27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ral Biochemistry, Genetics and Molecular Biology</w:t>
            </w:r>
          </w:p>
        </w:tc>
      </w:tr>
      <w:tr w:rsidR="007D498B" w:rsidRPr="000E707E" w14:paraId="4CA97ED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CB6A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D61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chemistry, Genetics and Molecular Biology (miscellaneous)</w:t>
            </w:r>
          </w:p>
        </w:tc>
      </w:tr>
      <w:tr w:rsidR="007D498B" w:rsidRPr="000E707E" w14:paraId="7635C56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3626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21B7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Aging</w:t>
            </w:r>
          </w:p>
        </w:tc>
      </w:tr>
      <w:tr w:rsidR="007D498B" w:rsidRPr="000E707E" w14:paraId="31EF67B6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3F53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1FF6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chemistry</w:t>
            </w:r>
          </w:p>
        </w:tc>
      </w:tr>
      <w:tr w:rsidR="007D498B" w:rsidRPr="000E707E" w14:paraId="48803232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A766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E0E1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physics</w:t>
            </w:r>
          </w:p>
        </w:tc>
      </w:tr>
      <w:tr w:rsidR="007D498B" w:rsidRPr="000E707E" w14:paraId="501CE98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282D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D09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technology</w:t>
            </w:r>
          </w:p>
        </w:tc>
      </w:tr>
      <w:tr w:rsidR="007D498B" w:rsidRPr="000E707E" w14:paraId="48563C1B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DFB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E837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ancer Research</w:t>
            </w:r>
          </w:p>
        </w:tc>
      </w:tr>
      <w:tr w:rsidR="007D498B" w:rsidRPr="000E707E" w14:paraId="3D9A69F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CB1C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DBEB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ell Biology</w:t>
            </w:r>
          </w:p>
        </w:tc>
      </w:tr>
      <w:tr w:rsidR="007D498B" w:rsidRPr="000E707E" w14:paraId="6F72D97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1043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CCFF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linical Biochemistry</w:t>
            </w:r>
          </w:p>
        </w:tc>
      </w:tr>
      <w:tr w:rsidR="007D498B" w:rsidRPr="000E707E" w14:paraId="709D3949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EC1C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0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C53F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Developmental Biology</w:t>
            </w:r>
          </w:p>
        </w:tc>
      </w:tr>
      <w:tr w:rsidR="007D498B" w:rsidRPr="000E707E" w14:paraId="25704C3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BA59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1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BBC3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ndocrinology</w:t>
            </w:r>
          </w:p>
        </w:tc>
      </w:tr>
      <w:tr w:rsidR="007D498B" w:rsidRPr="000E707E" w14:paraId="6E8A8ED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8C9B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1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EAB3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tics</w:t>
            </w:r>
          </w:p>
        </w:tc>
      </w:tr>
      <w:tr w:rsidR="007D498B" w:rsidRPr="000E707E" w14:paraId="6678F719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649E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1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E42E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olecular Biology</w:t>
            </w:r>
          </w:p>
        </w:tc>
      </w:tr>
      <w:tr w:rsidR="007D498B" w:rsidRPr="000E707E" w14:paraId="7B55287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C64D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1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F92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olecular Medicine</w:t>
            </w:r>
          </w:p>
        </w:tc>
      </w:tr>
      <w:tr w:rsidR="007D498B" w:rsidRPr="000E707E" w14:paraId="6E7F511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E0D1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1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9C7B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ysiology</w:t>
            </w:r>
          </w:p>
        </w:tc>
      </w:tr>
      <w:tr w:rsidR="007D498B" w:rsidRPr="000E707E" w14:paraId="3C53844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7574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31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CB40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Structural Biology</w:t>
            </w:r>
          </w:p>
        </w:tc>
      </w:tr>
      <w:tr w:rsidR="007D498B" w:rsidRPr="000E707E" w14:paraId="14E00B4E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075F4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hemical Engineering</w:t>
            </w:r>
          </w:p>
        </w:tc>
      </w:tr>
      <w:tr w:rsidR="007D498B" w:rsidRPr="000E707E" w14:paraId="4B08A45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E6C6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15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186A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engineering</w:t>
            </w:r>
          </w:p>
        </w:tc>
      </w:tr>
      <w:tr w:rsidR="007D498B" w:rsidRPr="000E707E" w14:paraId="73DD2D85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95835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ngineering</w:t>
            </w:r>
          </w:p>
        </w:tc>
      </w:tr>
      <w:tr w:rsidR="007D498B" w:rsidRPr="000E707E" w14:paraId="678F747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8440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2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711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medical Engineering</w:t>
            </w:r>
          </w:p>
        </w:tc>
      </w:tr>
      <w:tr w:rsidR="007D498B" w:rsidRPr="000E707E" w14:paraId="2095AAF0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72CFA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nvironmental Science</w:t>
            </w:r>
          </w:p>
        </w:tc>
      </w:tr>
      <w:tr w:rsidR="007D498B" w:rsidRPr="000E707E" w14:paraId="25EF56E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B8E8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30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7CCF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ealth, Toxicology and Mutagenesis</w:t>
            </w:r>
          </w:p>
        </w:tc>
      </w:tr>
      <w:tr w:rsidR="007D498B" w:rsidRPr="000E707E" w14:paraId="555CAE46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E6C69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Immunology and Microbiology</w:t>
            </w:r>
          </w:p>
        </w:tc>
      </w:tr>
      <w:tr w:rsidR="007D498B" w:rsidRPr="000E707E" w14:paraId="0FD5DE99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6881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lastRenderedPageBreak/>
              <w:t>24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00AA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ral Immunology and Microbiology</w:t>
            </w:r>
          </w:p>
        </w:tc>
      </w:tr>
      <w:tr w:rsidR="007D498B" w:rsidRPr="000E707E" w14:paraId="71D16156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47F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40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A5A9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Immunology and Microbiology (miscellaneous)</w:t>
            </w:r>
          </w:p>
        </w:tc>
      </w:tr>
      <w:tr w:rsidR="007D498B" w:rsidRPr="000E707E" w14:paraId="79DEE4C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0195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4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8736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Applied Microbiology and Biotechnology</w:t>
            </w:r>
          </w:p>
        </w:tc>
      </w:tr>
      <w:tr w:rsidR="007D498B" w:rsidRPr="000E707E" w14:paraId="4429C26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B2A9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40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CBDC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Immunology</w:t>
            </w:r>
          </w:p>
        </w:tc>
      </w:tr>
      <w:tr w:rsidR="007D498B" w:rsidRPr="000E707E" w14:paraId="01253CE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CE7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4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7932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icrobiology</w:t>
            </w:r>
          </w:p>
        </w:tc>
      </w:tr>
      <w:tr w:rsidR="007D498B" w:rsidRPr="000E707E" w14:paraId="37E0654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E157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40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CB1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arasitology</w:t>
            </w:r>
          </w:p>
        </w:tc>
      </w:tr>
      <w:tr w:rsidR="007D498B" w:rsidRPr="000E707E" w14:paraId="08E24A9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9BD3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40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423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Virology</w:t>
            </w:r>
          </w:p>
        </w:tc>
      </w:tr>
      <w:tr w:rsidR="007D498B" w:rsidRPr="000E707E" w14:paraId="20A81DE2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5554E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aterials Science</w:t>
            </w:r>
          </w:p>
        </w:tc>
      </w:tr>
      <w:tr w:rsidR="007D498B" w:rsidRPr="000E707E" w14:paraId="5789318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F1E7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5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0EAB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materials</w:t>
            </w:r>
          </w:p>
        </w:tc>
      </w:tr>
      <w:tr w:rsidR="007D498B" w:rsidRPr="000E707E" w14:paraId="06932080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3E6AC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edicine</w:t>
            </w:r>
          </w:p>
        </w:tc>
      </w:tr>
      <w:tr w:rsidR="007D498B" w:rsidRPr="000E707E" w14:paraId="38DCAD5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2778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1977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ral Medicine</w:t>
            </w:r>
          </w:p>
        </w:tc>
      </w:tr>
      <w:tr w:rsidR="007D498B" w:rsidRPr="000E707E" w14:paraId="74978D7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3894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7118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edicine (miscellaneous)</w:t>
            </w:r>
          </w:p>
        </w:tc>
      </w:tr>
      <w:tr w:rsidR="007D498B" w:rsidRPr="000E707E" w14:paraId="70186C9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A843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4E18C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Anatomy</w:t>
            </w:r>
          </w:p>
        </w:tc>
      </w:tr>
      <w:tr w:rsidR="007D498B" w:rsidRPr="000E707E" w14:paraId="6C076223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9E95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489EF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proofErr w:type="spellStart"/>
            <w:r w:rsidRPr="000E707E">
              <w:rPr>
                <w:rFonts w:ascii="Cambria" w:hAnsi="Cambria"/>
                <w:lang w:eastAsia="en-AU"/>
              </w:rPr>
              <w:t>Anesthesiology</w:t>
            </w:r>
            <w:proofErr w:type="spellEnd"/>
            <w:r w:rsidRPr="000E707E">
              <w:rPr>
                <w:rFonts w:ascii="Cambria" w:hAnsi="Cambria"/>
                <w:lang w:eastAsia="en-AU"/>
              </w:rPr>
              <w:t xml:space="preserve"> and Pain Medicine</w:t>
            </w:r>
          </w:p>
        </w:tc>
      </w:tr>
      <w:tr w:rsidR="007D498B" w:rsidRPr="000E707E" w14:paraId="6A172FF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CD4F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92280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chemistry (medical)</w:t>
            </w:r>
          </w:p>
        </w:tc>
      </w:tr>
      <w:tr w:rsidR="007D498B" w:rsidRPr="000E707E" w14:paraId="4BE97F76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9291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CA674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ardiology and Cardiovascular Medicine</w:t>
            </w:r>
          </w:p>
        </w:tc>
      </w:tr>
      <w:tr w:rsidR="007D498B" w:rsidRPr="000E707E" w14:paraId="0C10FEF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BBC3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FF73F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ritical Care and Intensive Care Medicine</w:t>
            </w:r>
          </w:p>
        </w:tc>
      </w:tr>
      <w:tr w:rsidR="007D498B" w:rsidRPr="000E707E" w14:paraId="18EA56F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0EAB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0A65A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omplementary and alternative medicine</w:t>
            </w:r>
          </w:p>
        </w:tc>
      </w:tr>
      <w:tr w:rsidR="007D498B" w:rsidRPr="000E707E" w14:paraId="4935F149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815E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D31A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Dermatology</w:t>
            </w:r>
          </w:p>
        </w:tc>
      </w:tr>
      <w:tr w:rsidR="007D498B" w:rsidRPr="000E707E" w14:paraId="391F31C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6AC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0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EAB49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Drug Guides</w:t>
            </w:r>
          </w:p>
        </w:tc>
      </w:tr>
      <w:tr w:rsidR="007D498B" w:rsidRPr="000E707E" w14:paraId="4010161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5F4E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51896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mbryology</w:t>
            </w:r>
          </w:p>
        </w:tc>
      </w:tr>
      <w:tr w:rsidR="007D498B" w:rsidRPr="000E707E" w14:paraId="16BE735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77F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382D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mergency Medicine</w:t>
            </w:r>
          </w:p>
        </w:tc>
      </w:tr>
      <w:tr w:rsidR="007D498B" w:rsidRPr="000E707E" w14:paraId="6CE70D2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B2A7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7905F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ndocrinology, Diabetes and Metabolism</w:t>
            </w:r>
          </w:p>
        </w:tc>
      </w:tr>
      <w:tr w:rsidR="007D498B" w:rsidRPr="000E707E" w14:paraId="19E35E2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859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E4497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pidemiology</w:t>
            </w:r>
          </w:p>
        </w:tc>
      </w:tr>
      <w:tr w:rsidR="007D498B" w:rsidRPr="000E707E" w14:paraId="58A961E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DF8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AC2F9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Family Practice</w:t>
            </w:r>
          </w:p>
        </w:tc>
      </w:tr>
      <w:tr w:rsidR="007D498B" w:rsidRPr="000E707E" w14:paraId="663994C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DDCC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AB431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astroenterology</w:t>
            </w:r>
          </w:p>
        </w:tc>
      </w:tr>
      <w:tr w:rsidR="007D498B" w:rsidRPr="000E707E" w14:paraId="3DC654A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E9FA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102E2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tics (clinical)</w:t>
            </w:r>
          </w:p>
        </w:tc>
      </w:tr>
      <w:tr w:rsidR="007D498B" w:rsidRPr="000E707E" w14:paraId="4D767A9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A21A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DA944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riatrics and Gerontology</w:t>
            </w:r>
          </w:p>
        </w:tc>
      </w:tr>
      <w:tr w:rsidR="007D498B" w:rsidRPr="000E707E" w14:paraId="7D8DF93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B0D0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3F117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ealth Informatics</w:t>
            </w:r>
          </w:p>
        </w:tc>
      </w:tr>
      <w:tr w:rsidR="007D498B" w:rsidRPr="000E707E" w14:paraId="5BAF56B2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E9DE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1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1C888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ealth Policy</w:t>
            </w:r>
          </w:p>
        </w:tc>
      </w:tr>
      <w:tr w:rsidR="007D498B" w:rsidRPr="000E707E" w14:paraId="6BFEF97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DE3D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lastRenderedPageBreak/>
              <w:t>272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39E47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proofErr w:type="spellStart"/>
            <w:r w:rsidRPr="000E707E">
              <w:rPr>
                <w:rFonts w:ascii="Cambria" w:hAnsi="Cambria"/>
                <w:lang w:eastAsia="en-AU"/>
              </w:rPr>
              <w:t>Hematology</w:t>
            </w:r>
            <w:proofErr w:type="spellEnd"/>
          </w:p>
        </w:tc>
      </w:tr>
      <w:tr w:rsidR="007D498B" w:rsidRPr="000E707E" w14:paraId="71AA251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4CEF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742B3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epatology</w:t>
            </w:r>
          </w:p>
        </w:tc>
      </w:tr>
      <w:tr w:rsidR="007D498B" w:rsidRPr="000E707E" w14:paraId="65A2633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D838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8A9C7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istology</w:t>
            </w:r>
          </w:p>
        </w:tc>
      </w:tr>
      <w:tr w:rsidR="007D498B" w:rsidRPr="000E707E" w14:paraId="331C6DB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42B5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F689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Immunology and Allergy</w:t>
            </w:r>
          </w:p>
        </w:tc>
      </w:tr>
      <w:tr w:rsidR="007D498B" w:rsidRPr="000E707E" w14:paraId="0DEDD75C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96E2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F4A1B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Internal Medicine</w:t>
            </w:r>
          </w:p>
        </w:tc>
      </w:tr>
      <w:tr w:rsidR="007D498B" w:rsidRPr="000E707E" w14:paraId="5F2D474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B960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67477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Infectious Diseases</w:t>
            </w:r>
          </w:p>
        </w:tc>
      </w:tr>
      <w:tr w:rsidR="007D498B" w:rsidRPr="000E707E" w14:paraId="72284479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3EDE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A3D2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icrobiology (medical)</w:t>
            </w:r>
          </w:p>
        </w:tc>
      </w:tr>
      <w:tr w:rsidR="007D498B" w:rsidRPr="000E707E" w14:paraId="384A239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7D13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82141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ephrology</w:t>
            </w:r>
          </w:p>
        </w:tc>
      </w:tr>
      <w:tr w:rsidR="007D498B" w:rsidRPr="000E707E" w14:paraId="70D65B6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3C17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614D1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eurology (clinical)</w:t>
            </w:r>
          </w:p>
        </w:tc>
      </w:tr>
      <w:tr w:rsidR="007D498B" w:rsidRPr="000E707E" w14:paraId="669AECA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DF45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2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13406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 xml:space="preserve">Obstetrics and </w:t>
            </w:r>
            <w:proofErr w:type="spellStart"/>
            <w:r w:rsidRPr="000E707E">
              <w:rPr>
                <w:rFonts w:ascii="Cambria" w:hAnsi="Cambria"/>
                <w:lang w:eastAsia="en-AU"/>
              </w:rPr>
              <w:t>Gynecology</w:t>
            </w:r>
            <w:proofErr w:type="spellEnd"/>
          </w:p>
        </w:tc>
      </w:tr>
      <w:tr w:rsidR="007D498B" w:rsidRPr="000E707E" w14:paraId="40F40AB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6EF2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C2B05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Oncology</w:t>
            </w:r>
          </w:p>
        </w:tc>
      </w:tr>
      <w:tr w:rsidR="007D498B" w:rsidRPr="000E707E" w14:paraId="3916A28B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CEEA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6BFEB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Ophthalmology</w:t>
            </w:r>
          </w:p>
        </w:tc>
      </w:tr>
      <w:tr w:rsidR="007D498B" w:rsidRPr="000E707E" w14:paraId="26C79093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68AF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EDB86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proofErr w:type="spellStart"/>
            <w:r w:rsidRPr="000E707E">
              <w:rPr>
                <w:rFonts w:ascii="Cambria" w:hAnsi="Cambria"/>
                <w:lang w:eastAsia="en-AU"/>
              </w:rPr>
              <w:t>Orthopedics</w:t>
            </w:r>
            <w:proofErr w:type="spellEnd"/>
            <w:r w:rsidRPr="000E707E">
              <w:rPr>
                <w:rFonts w:ascii="Cambria" w:hAnsi="Cambria"/>
                <w:lang w:eastAsia="en-AU"/>
              </w:rPr>
              <w:t xml:space="preserve"> and Sports Medicine</w:t>
            </w:r>
          </w:p>
        </w:tc>
      </w:tr>
      <w:tr w:rsidR="007D498B" w:rsidRPr="000E707E" w14:paraId="12D67A5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20C6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A1A8D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Otorhinolaryngology</w:t>
            </w:r>
          </w:p>
        </w:tc>
      </w:tr>
      <w:tr w:rsidR="007D498B" w:rsidRPr="000E707E" w14:paraId="0A287D7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07E0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908AC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athology and Forensic Medicine</w:t>
            </w:r>
          </w:p>
        </w:tc>
      </w:tr>
      <w:tr w:rsidR="007D498B" w:rsidRPr="000E707E" w14:paraId="64893BA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0EB7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5C31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proofErr w:type="spellStart"/>
            <w:r w:rsidRPr="000E707E">
              <w:rPr>
                <w:rFonts w:ascii="Cambria" w:hAnsi="Cambria"/>
                <w:lang w:eastAsia="en-AU"/>
              </w:rPr>
              <w:t>Pediatrics</w:t>
            </w:r>
            <w:proofErr w:type="spellEnd"/>
            <w:r w:rsidRPr="000E707E">
              <w:rPr>
                <w:rFonts w:ascii="Cambria" w:hAnsi="Cambria"/>
                <w:lang w:eastAsia="en-AU"/>
              </w:rPr>
              <w:t>, Perinatology and Child Health</w:t>
            </w:r>
          </w:p>
        </w:tc>
      </w:tr>
      <w:tr w:rsidR="007D498B" w:rsidRPr="000E707E" w14:paraId="31BB52EC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2D68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ACD6D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armacology (medical)</w:t>
            </w:r>
          </w:p>
        </w:tc>
      </w:tr>
      <w:tr w:rsidR="007D498B" w:rsidRPr="000E707E" w14:paraId="711867C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8E69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6364A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ysiology (medical)</w:t>
            </w:r>
          </w:p>
        </w:tc>
      </w:tr>
      <w:tr w:rsidR="007D498B" w:rsidRPr="000E707E" w14:paraId="6974A7EC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3123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EEB3C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sychiatry and Mental health</w:t>
            </w:r>
          </w:p>
        </w:tc>
      </w:tr>
      <w:tr w:rsidR="007D498B" w:rsidRPr="000E707E" w14:paraId="1D4BD1B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AEA8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3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E3A55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ublic Health, Environmental and Occupational Health</w:t>
            </w:r>
          </w:p>
        </w:tc>
      </w:tr>
      <w:tr w:rsidR="007D498B" w:rsidRPr="000E707E" w14:paraId="5C255F2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8B5F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299AD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ulmonary and Respiratory Medicine</w:t>
            </w:r>
          </w:p>
        </w:tc>
      </w:tr>
      <w:tr w:rsidR="007D498B" w:rsidRPr="000E707E" w14:paraId="0206BAB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1347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05868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adiology, Nuclear Medicine and imaging</w:t>
            </w:r>
          </w:p>
        </w:tc>
      </w:tr>
      <w:tr w:rsidR="007D498B" w:rsidRPr="000E707E" w14:paraId="79578AE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5D7D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A7543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ehabilitation</w:t>
            </w:r>
          </w:p>
        </w:tc>
      </w:tr>
      <w:tr w:rsidR="007D498B" w:rsidRPr="000E707E" w14:paraId="40EEED9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91C4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ED7E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eproductive Medicine</w:t>
            </w:r>
          </w:p>
        </w:tc>
      </w:tr>
      <w:tr w:rsidR="007D498B" w:rsidRPr="000E707E" w14:paraId="6644E3F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DF78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ACB91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eviews and References (medical)</w:t>
            </w:r>
          </w:p>
        </w:tc>
      </w:tr>
      <w:tr w:rsidR="007D498B" w:rsidRPr="000E707E" w14:paraId="5D8AF21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B7C3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9F86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heumatology</w:t>
            </w:r>
          </w:p>
        </w:tc>
      </w:tr>
      <w:tr w:rsidR="007D498B" w:rsidRPr="000E707E" w14:paraId="30E6C4FC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5329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21CDF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Surgery</w:t>
            </w:r>
          </w:p>
        </w:tc>
      </w:tr>
      <w:tr w:rsidR="007D498B" w:rsidRPr="000E707E" w14:paraId="3075427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FCBF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E19DF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Transplantation</w:t>
            </w:r>
          </w:p>
        </w:tc>
      </w:tr>
      <w:tr w:rsidR="007D498B" w:rsidRPr="000E707E" w14:paraId="7E631A4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41C0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74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3362D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Urology</w:t>
            </w:r>
          </w:p>
        </w:tc>
      </w:tr>
      <w:tr w:rsidR="007D498B" w:rsidRPr="000E707E" w14:paraId="44E4FC61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4301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euroscience</w:t>
            </w:r>
          </w:p>
        </w:tc>
      </w:tr>
      <w:tr w:rsidR="007D498B" w:rsidRPr="000E707E" w14:paraId="23C4F17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2E6E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lastRenderedPageBreak/>
              <w:t>28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1520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ral Neuroscience</w:t>
            </w:r>
          </w:p>
        </w:tc>
      </w:tr>
      <w:tr w:rsidR="007D498B" w:rsidRPr="000E707E" w14:paraId="5DA37DB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160E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ED6C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euroscience (miscellaneous)</w:t>
            </w:r>
          </w:p>
        </w:tc>
      </w:tr>
      <w:tr w:rsidR="007D498B" w:rsidRPr="000E707E" w14:paraId="6FF891E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AD07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B354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proofErr w:type="spellStart"/>
            <w:r w:rsidRPr="000E707E">
              <w:rPr>
                <w:rFonts w:ascii="Cambria" w:hAnsi="Cambria"/>
                <w:lang w:eastAsia="en-AU"/>
              </w:rPr>
              <w:t>Behavioral</w:t>
            </w:r>
            <w:proofErr w:type="spellEnd"/>
            <w:r w:rsidRPr="000E707E">
              <w:rPr>
                <w:rFonts w:ascii="Cambria" w:hAnsi="Cambria"/>
                <w:lang w:eastAsia="en-AU"/>
              </w:rPr>
              <w:t xml:space="preserve"> Neuroscience</w:t>
            </w:r>
          </w:p>
        </w:tc>
      </w:tr>
      <w:tr w:rsidR="007D498B" w:rsidRPr="000E707E" w14:paraId="0D654A5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31E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E27A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Biological Psychiatry</w:t>
            </w:r>
          </w:p>
        </w:tc>
      </w:tr>
      <w:tr w:rsidR="007D498B" w:rsidRPr="000E707E" w14:paraId="27AE13E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1459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894B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ellular and Molecular Neuroscience</w:t>
            </w:r>
          </w:p>
        </w:tc>
      </w:tr>
      <w:tr w:rsidR="007D498B" w:rsidRPr="000E707E" w14:paraId="52D2959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EC3E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E9B8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ognitive Neuroscience</w:t>
            </w:r>
          </w:p>
        </w:tc>
      </w:tr>
      <w:tr w:rsidR="007D498B" w:rsidRPr="000E707E" w14:paraId="7417645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1973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2551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Developmental Neuroscience</w:t>
            </w:r>
          </w:p>
        </w:tc>
      </w:tr>
      <w:tr w:rsidR="007D498B" w:rsidRPr="000E707E" w14:paraId="4992828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149A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362C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ndocrine and Autonomic Systems</w:t>
            </w:r>
          </w:p>
        </w:tc>
      </w:tr>
      <w:tr w:rsidR="007D498B" w:rsidRPr="000E707E" w14:paraId="12B3328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755E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7FD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eurology</w:t>
            </w:r>
          </w:p>
        </w:tc>
      </w:tr>
      <w:tr w:rsidR="007D498B" w:rsidRPr="000E707E" w14:paraId="353CB7E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6FDC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80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36C4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Sensory Systems</w:t>
            </w:r>
          </w:p>
        </w:tc>
      </w:tr>
      <w:tr w:rsidR="007D498B" w:rsidRPr="000E707E" w14:paraId="0D06FF31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670A6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ursing</w:t>
            </w:r>
          </w:p>
        </w:tc>
      </w:tr>
      <w:tr w:rsidR="007D498B" w:rsidRPr="000E707E" w14:paraId="5A1323B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8B25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DE47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ral Nursing</w:t>
            </w:r>
          </w:p>
        </w:tc>
      </w:tr>
      <w:tr w:rsidR="007D498B" w:rsidRPr="000E707E" w14:paraId="0DE58DB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E05F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6959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ursing (miscellaneous)</w:t>
            </w:r>
          </w:p>
        </w:tc>
      </w:tr>
      <w:tr w:rsidR="007D498B" w:rsidRPr="000E707E" w14:paraId="4043C029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9458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6CDC1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Advanced and Specialized Nursing</w:t>
            </w:r>
          </w:p>
        </w:tc>
      </w:tr>
      <w:tr w:rsidR="007D498B" w:rsidRPr="000E707E" w14:paraId="69117FB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FB70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8CF14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Assessment and Diagnosis</w:t>
            </w:r>
          </w:p>
        </w:tc>
      </w:tr>
      <w:tr w:rsidR="007D498B" w:rsidRPr="000E707E" w14:paraId="5EFC1403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EA77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4B5B5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are Planning</w:t>
            </w:r>
          </w:p>
        </w:tc>
      </w:tr>
      <w:tr w:rsidR="007D498B" w:rsidRPr="000E707E" w14:paraId="780462A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8972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EB616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ommunity and Home Care</w:t>
            </w:r>
          </w:p>
        </w:tc>
      </w:tr>
      <w:tr w:rsidR="007D498B" w:rsidRPr="000E707E" w14:paraId="58F77A72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A011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1836B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ritical Care Nursing</w:t>
            </w:r>
          </w:p>
        </w:tc>
      </w:tr>
      <w:tr w:rsidR="007D498B" w:rsidRPr="000E707E" w14:paraId="10C412B2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1463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8EE3B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mergency Nursing</w:t>
            </w:r>
          </w:p>
        </w:tc>
      </w:tr>
      <w:tr w:rsidR="007D498B" w:rsidRPr="000E707E" w14:paraId="50E2C3E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DF75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D621F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Fundamentals and skills</w:t>
            </w:r>
          </w:p>
        </w:tc>
      </w:tr>
      <w:tr w:rsidR="007D498B" w:rsidRPr="000E707E" w14:paraId="79F627D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11F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0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F9030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rontology</w:t>
            </w:r>
          </w:p>
        </w:tc>
      </w:tr>
      <w:tr w:rsidR="007D498B" w:rsidRPr="000E707E" w14:paraId="23BE416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40F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1C60E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Issues, ethics and legal aspects</w:t>
            </w:r>
          </w:p>
        </w:tc>
      </w:tr>
      <w:tr w:rsidR="007D498B" w:rsidRPr="000E707E" w14:paraId="538525F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0E5B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D86AC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Leadership and Management</w:t>
            </w:r>
          </w:p>
        </w:tc>
      </w:tr>
      <w:tr w:rsidR="007D498B" w:rsidRPr="000E707E" w14:paraId="3A598C2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E4E1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D7C97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LPN and LVN</w:t>
            </w:r>
          </w:p>
        </w:tc>
      </w:tr>
      <w:tr w:rsidR="007D498B" w:rsidRPr="000E707E" w14:paraId="312458BB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2F33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1A25A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aternity and Midwifery</w:t>
            </w:r>
          </w:p>
        </w:tc>
      </w:tr>
      <w:tr w:rsidR="007D498B" w:rsidRPr="000E707E" w14:paraId="6BE9FB7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CD39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FD9FD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edical–Surgical Nursing</w:t>
            </w:r>
          </w:p>
        </w:tc>
      </w:tr>
      <w:tr w:rsidR="007D498B" w:rsidRPr="000E707E" w14:paraId="1ACA7C8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0971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9204A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urse Assisting</w:t>
            </w:r>
          </w:p>
        </w:tc>
      </w:tr>
      <w:tr w:rsidR="007D498B" w:rsidRPr="000E707E" w14:paraId="4C11434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8F1E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0626F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utrition and Dietetics</w:t>
            </w:r>
          </w:p>
        </w:tc>
      </w:tr>
      <w:tr w:rsidR="007D498B" w:rsidRPr="000E707E" w14:paraId="72F18B33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E85B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6D44B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Oncology (nursing)</w:t>
            </w:r>
          </w:p>
        </w:tc>
      </w:tr>
      <w:tr w:rsidR="007D498B" w:rsidRPr="000E707E" w14:paraId="2EFB725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60D4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1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E7357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athophysiology</w:t>
            </w:r>
          </w:p>
        </w:tc>
      </w:tr>
      <w:tr w:rsidR="007D498B" w:rsidRPr="000E707E" w14:paraId="6ADCCC8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F734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lastRenderedPageBreak/>
              <w:t>291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D7A4E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proofErr w:type="spellStart"/>
            <w:r w:rsidRPr="000E707E">
              <w:rPr>
                <w:rFonts w:ascii="Cambria" w:hAnsi="Cambria"/>
                <w:lang w:eastAsia="en-AU"/>
              </w:rPr>
              <w:t>Pediatrics</w:t>
            </w:r>
            <w:proofErr w:type="spellEnd"/>
          </w:p>
        </w:tc>
      </w:tr>
      <w:tr w:rsidR="007D498B" w:rsidRPr="000E707E" w14:paraId="4CB8265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8A1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2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DDEC1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armacology (nursing)</w:t>
            </w:r>
          </w:p>
        </w:tc>
      </w:tr>
      <w:tr w:rsidR="007D498B" w:rsidRPr="000E707E" w14:paraId="20CDEAF2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E9F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2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52929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proofErr w:type="spellStart"/>
            <w:r w:rsidRPr="000E707E">
              <w:rPr>
                <w:rFonts w:ascii="Cambria" w:hAnsi="Cambria"/>
                <w:lang w:eastAsia="en-AU"/>
              </w:rPr>
              <w:t>Pshychiatric</w:t>
            </w:r>
            <w:proofErr w:type="spellEnd"/>
            <w:r w:rsidRPr="000E707E">
              <w:rPr>
                <w:rFonts w:ascii="Cambria" w:hAnsi="Cambria"/>
                <w:lang w:eastAsia="en-AU"/>
              </w:rPr>
              <w:t xml:space="preserve"> Mental Health</w:t>
            </w:r>
          </w:p>
        </w:tc>
      </w:tr>
      <w:tr w:rsidR="007D498B" w:rsidRPr="000E707E" w14:paraId="18E4030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AFBB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2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575EF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esearch and Theory</w:t>
            </w:r>
          </w:p>
        </w:tc>
      </w:tr>
      <w:tr w:rsidR="007D498B" w:rsidRPr="000E707E" w14:paraId="61F460D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3F0D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292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4B39C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eview and Exam Preparation</w:t>
            </w:r>
          </w:p>
        </w:tc>
      </w:tr>
      <w:tr w:rsidR="007D498B" w:rsidRPr="000E707E" w14:paraId="13B222E1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3A79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armacology, Toxicology and Pharmaceutics</w:t>
            </w:r>
          </w:p>
        </w:tc>
      </w:tr>
      <w:tr w:rsidR="007D498B" w:rsidRPr="000E707E" w14:paraId="6C9F790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0DA7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0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AFBE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ral Pharmacology, Toxicology and Pharmaceutics</w:t>
            </w:r>
          </w:p>
        </w:tc>
      </w:tr>
      <w:tr w:rsidR="007D498B" w:rsidRPr="000E707E" w14:paraId="17EB265B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2074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00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D5E6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armacology, Toxicology and Pharmaceutics (miscellaneous)</w:t>
            </w:r>
          </w:p>
        </w:tc>
      </w:tr>
      <w:tr w:rsidR="007D498B" w:rsidRPr="000E707E" w14:paraId="7F0B229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B267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0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02A1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Drug Discovery</w:t>
            </w:r>
          </w:p>
        </w:tc>
      </w:tr>
      <w:tr w:rsidR="007D498B" w:rsidRPr="000E707E" w14:paraId="63A7EF2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1F8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00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6214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armaceutical Science</w:t>
            </w:r>
          </w:p>
        </w:tc>
      </w:tr>
      <w:tr w:rsidR="007D498B" w:rsidRPr="000E707E" w14:paraId="54525C1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E416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0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0A40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armacology</w:t>
            </w:r>
          </w:p>
        </w:tc>
      </w:tr>
      <w:tr w:rsidR="007D498B" w:rsidRPr="000E707E" w14:paraId="6806D252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2CDB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00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BDC7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Toxicology</w:t>
            </w:r>
          </w:p>
        </w:tc>
      </w:tr>
      <w:tr w:rsidR="007D498B" w:rsidRPr="000E707E" w14:paraId="14B7D5D3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BF79F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sychology</w:t>
            </w:r>
          </w:p>
        </w:tc>
      </w:tr>
      <w:tr w:rsidR="007D498B" w:rsidRPr="000E707E" w14:paraId="0C03661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2BD3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2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2D93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ral Psychology</w:t>
            </w:r>
          </w:p>
        </w:tc>
      </w:tr>
      <w:tr w:rsidR="007D498B" w:rsidRPr="000E707E" w14:paraId="70A6090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0AE9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20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5B03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sychology (miscellaneous)</w:t>
            </w:r>
          </w:p>
        </w:tc>
      </w:tr>
      <w:tr w:rsidR="007D498B" w:rsidRPr="000E707E" w14:paraId="2CABBFB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4D2F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20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E38F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Applied Psychology</w:t>
            </w:r>
          </w:p>
        </w:tc>
      </w:tr>
      <w:tr w:rsidR="007D498B" w:rsidRPr="000E707E" w14:paraId="7AD1887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65F24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20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CC07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linical Psychology</w:t>
            </w:r>
          </w:p>
        </w:tc>
      </w:tr>
      <w:tr w:rsidR="007D498B" w:rsidRPr="000E707E" w14:paraId="5A89F048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E717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2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3A97D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Developmental and Educational Psychology</w:t>
            </w:r>
          </w:p>
        </w:tc>
      </w:tr>
      <w:tr w:rsidR="007D498B" w:rsidRPr="000E707E" w14:paraId="727B73E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3EC1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20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645A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xperimental and Cognitive Psychology</w:t>
            </w:r>
          </w:p>
        </w:tc>
      </w:tr>
      <w:tr w:rsidR="007D498B" w:rsidRPr="000E707E" w14:paraId="1E61EDB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78F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20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1BFA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Neuropsychology and Physiological Psychology</w:t>
            </w:r>
          </w:p>
        </w:tc>
      </w:tr>
      <w:tr w:rsidR="007D498B" w:rsidRPr="000E707E" w14:paraId="2EA964F9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957F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20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0EB22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Social Psychology</w:t>
            </w:r>
          </w:p>
        </w:tc>
      </w:tr>
      <w:tr w:rsidR="007D498B" w:rsidRPr="000E707E" w14:paraId="3AE58C5A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93746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Social Sciences</w:t>
            </w:r>
          </w:p>
        </w:tc>
      </w:tr>
      <w:tr w:rsidR="007D498B" w:rsidRPr="000E707E" w14:paraId="381FF20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38F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30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4B85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ealth (social science)</w:t>
            </w:r>
          </w:p>
        </w:tc>
      </w:tr>
      <w:tr w:rsidR="007D498B" w:rsidRPr="000E707E" w14:paraId="42A10947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9531B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Dentistry</w:t>
            </w:r>
          </w:p>
        </w:tc>
      </w:tr>
      <w:tr w:rsidR="007D498B" w:rsidRPr="000E707E" w14:paraId="050EB109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DD3C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5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E2D4E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Oral Surgery</w:t>
            </w:r>
          </w:p>
        </w:tc>
      </w:tr>
      <w:tr w:rsidR="007D498B" w:rsidRPr="000E707E" w14:paraId="64E00A74" w14:textId="77777777" w:rsidTr="00714F0B">
        <w:trPr>
          <w:trHeight w:val="255"/>
        </w:trPr>
        <w:tc>
          <w:tcPr>
            <w:tcW w:w="75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AA5733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ealth Professions</w:t>
            </w:r>
          </w:p>
        </w:tc>
      </w:tr>
      <w:tr w:rsidR="007D498B" w:rsidRPr="000E707E" w14:paraId="2286D217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DF68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0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88D7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General Health Professions</w:t>
            </w:r>
          </w:p>
        </w:tc>
      </w:tr>
      <w:tr w:rsidR="007D498B" w:rsidRPr="000E707E" w14:paraId="33AF0ED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6830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0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C92F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ealth Professions (miscellaneous)</w:t>
            </w:r>
          </w:p>
        </w:tc>
      </w:tr>
      <w:tr w:rsidR="007D498B" w:rsidRPr="000E707E" w14:paraId="34B223C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A49E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0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511C2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Complementary and Manual Therapy</w:t>
            </w:r>
          </w:p>
        </w:tc>
      </w:tr>
      <w:tr w:rsidR="007D498B" w:rsidRPr="000E707E" w14:paraId="6545CE6A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EBFF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lastRenderedPageBreak/>
              <w:t>360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F46EA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Emergency Medical Services</w:t>
            </w:r>
          </w:p>
        </w:tc>
      </w:tr>
      <w:tr w:rsidR="007D498B" w:rsidRPr="000E707E" w14:paraId="6114263D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C98D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0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146C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Health Information Management</w:t>
            </w:r>
          </w:p>
        </w:tc>
      </w:tr>
      <w:tr w:rsidR="007D498B" w:rsidRPr="000E707E" w14:paraId="6AB78A42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E0F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0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C2C97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edical Assisting and Transcription</w:t>
            </w:r>
          </w:p>
        </w:tc>
      </w:tr>
      <w:tr w:rsidR="007D498B" w:rsidRPr="000E707E" w14:paraId="02F0FED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FF06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07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F56A0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edical Laboratory Technology</w:t>
            </w:r>
          </w:p>
        </w:tc>
      </w:tr>
      <w:tr w:rsidR="007D498B" w:rsidRPr="000E707E" w14:paraId="78317EE4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C1F7E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08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010BE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Medical Terminology</w:t>
            </w:r>
          </w:p>
        </w:tc>
      </w:tr>
      <w:tr w:rsidR="007D498B" w:rsidRPr="000E707E" w14:paraId="77C07E60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DEDF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09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FEB70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Occupational Therapy</w:t>
            </w:r>
          </w:p>
        </w:tc>
      </w:tr>
      <w:tr w:rsidR="007D498B" w:rsidRPr="000E707E" w14:paraId="5129D0DB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D2C3A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10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56709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Optometry</w:t>
            </w:r>
          </w:p>
        </w:tc>
      </w:tr>
      <w:tr w:rsidR="007D498B" w:rsidRPr="000E707E" w14:paraId="73A57DF5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E3B66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11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7989BB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armacy</w:t>
            </w:r>
          </w:p>
        </w:tc>
      </w:tr>
      <w:tr w:rsidR="007D498B" w:rsidRPr="000E707E" w14:paraId="6BEBDA6F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1498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12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C8D6F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hysical Therapy, Sports Therapy and Rehabilitation</w:t>
            </w:r>
          </w:p>
        </w:tc>
      </w:tr>
      <w:tr w:rsidR="007D498B" w:rsidRPr="000E707E" w14:paraId="63C50F7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7B53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13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5F86D9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Podiatry</w:t>
            </w:r>
          </w:p>
        </w:tc>
      </w:tr>
      <w:tr w:rsidR="007D498B" w:rsidRPr="000E707E" w14:paraId="36B87276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E4F6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14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67C9E0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adiological and Ultrasound Technology</w:t>
            </w:r>
          </w:p>
        </w:tc>
      </w:tr>
      <w:tr w:rsidR="007D498B" w:rsidRPr="000E707E" w14:paraId="73B8CAC1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FBC5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15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C6ABC7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Respiratory Care</w:t>
            </w:r>
          </w:p>
        </w:tc>
      </w:tr>
      <w:tr w:rsidR="007D498B" w:rsidRPr="000E707E" w14:paraId="6C07121E" w14:textId="77777777" w:rsidTr="00714F0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749AC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3616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E21331" w14:textId="77777777" w:rsidR="007D498B" w:rsidRPr="000E707E" w:rsidRDefault="007D498B" w:rsidP="00714F0B">
            <w:pPr>
              <w:spacing w:line="240" w:lineRule="auto"/>
              <w:rPr>
                <w:rFonts w:ascii="Cambria" w:hAnsi="Cambria"/>
                <w:lang w:eastAsia="en-AU"/>
              </w:rPr>
            </w:pPr>
            <w:r w:rsidRPr="000E707E">
              <w:rPr>
                <w:rFonts w:ascii="Cambria" w:hAnsi="Cambria"/>
                <w:lang w:eastAsia="en-AU"/>
              </w:rPr>
              <w:t>Speech and Hearing</w:t>
            </w:r>
          </w:p>
        </w:tc>
      </w:tr>
    </w:tbl>
    <w:p w14:paraId="2EC219A7" w14:textId="664F0880" w:rsidR="007736E9" w:rsidRDefault="007D498B">
      <w:r w:rsidRPr="000E707E">
        <w:rPr>
          <w:rFonts w:ascii="Cambria" w:hAnsi="Cambria"/>
        </w:rPr>
        <w:br w:type="page"/>
      </w:r>
    </w:p>
    <w:sectPr w:rsidR="007736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B7DAC" w14:textId="77777777" w:rsidR="00084D26" w:rsidRDefault="00084D26" w:rsidP="007D498B">
      <w:pPr>
        <w:spacing w:after="0" w:line="240" w:lineRule="auto"/>
      </w:pPr>
      <w:r>
        <w:separator/>
      </w:r>
    </w:p>
  </w:endnote>
  <w:endnote w:type="continuationSeparator" w:id="0">
    <w:p w14:paraId="2940CC33" w14:textId="77777777" w:rsidR="00084D26" w:rsidRDefault="00084D26" w:rsidP="007D4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065A3" w14:textId="77777777" w:rsidR="007D498B" w:rsidRDefault="007D49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2F34B" w14:textId="77777777" w:rsidR="007D498B" w:rsidRDefault="007D49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4CCA2" w14:textId="77777777" w:rsidR="007D498B" w:rsidRDefault="007D4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31A2A" w14:textId="77777777" w:rsidR="00084D26" w:rsidRDefault="00084D26" w:rsidP="007D498B">
      <w:pPr>
        <w:spacing w:after="0" w:line="240" w:lineRule="auto"/>
      </w:pPr>
      <w:r>
        <w:separator/>
      </w:r>
    </w:p>
  </w:footnote>
  <w:footnote w:type="continuationSeparator" w:id="0">
    <w:p w14:paraId="1EDFD489" w14:textId="77777777" w:rsidR="00084D26" w:rsidRDefault="00084D26" w:rsidP="007D49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9E779" w14:textId="77777777" w:rsidR="007D498B" w:rsidRDefault="007D49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B1A5F" w14:textId="77777777" w:rsidR="007D498B" w:rsidRDefault="007D498B" w:rsidP="007D498B">
    <w:pPr>
      <w:keepNext/>
      <w:keepLines/>
      <w:spacing w:after="0" w:line="240" w:lineRule="auto"/>
      <w:outlineLvl w:val="0"/>
      <w:rPr>
        <w:rFonts w:ascii="Cambria" w:eastAsiaTheme="majorEastAsia" w:hAnsi="Cambria" w:cstheme="majorBidi"/>
        <w:i/>
        <w:iCs/>
        <w:color w:val="0F4761" w:themeColor="accent1" w:themeShade="BF"/>
        <w:sz w:val="22"/>
        <w:szCs w:val="22"/>
      </w:rPr>
    </w:pPr>
    <w:r w:rsidRPr="000E707E">
      <w:rPr>
        <w:rFonts w:ascii="Cambria" w:eastAsiaTheme="majorEastAsia" w:hAnsi="Cambria" w:cstheme="majorBidi"/>
        <w:i/>
        <w:iCs/>
        <w:color w:val="0F4761" w:themeColor="accent1" w:themeShade="BF"/>
        <w:sz w:val="22"/>
        <w:szCs w:val="22"/>
      </w:rPr>
      <w:t xml:space="preserve">Making clinician-scientists visible: </w:t>
    </w:r>
  </w:p>
  <w:p w14:paraId="4B6F9F34" w14:textId="77777777" w:rsidR="007D498B" w:rsidRPr="000E707E" w:rsidRDefault="007D498B" w:rsidP="007D498B">
    <w:pPr>
      <w:keepNext/>
      <w:keepLines/>
      <w:spacing w:after="0" w:line="240" w:lineRule="auto"/>
      <w:outlineLvl w:val="0"/>
      <w:rPr>
        <w:rFonts w:ascii="Cambria" w:eastAsiaTheme="majorEastAsia" w:hAnsi="Cambria" w:cstheme="majorBidi"/>
        <w:i/>
        <w:iCs/>
        <w:color w:val="0F4761" w:themeColor="accent1" w:themeShade="BF"/>
        <w:sz w:val="22"/>
        <w:szCs w:val="22"/>
      </w:rPr>
    </w:pPr>
    <w:r w:rsidRPr="000E707E">
      <w:rPr>
        <w:rFonts w:ascii="Cambria" w:eastAsiaTheme="majorEastAsia" w:hAnsi="Cambria" w:cstheme="majorBidi"/>
        <w:i/>
        <w:iCs/>
        <w:color w:val="0F4761" w:themeColor="accent1" w:themeShade="BF"/>
        <w:sz w:val="22"/>
        <w:szCs w:val="22"/>
      </w:rPr>
      <w:t>Methods for identifying clinician research participation and metrics at scale</w:t>
    </w:r>
  </w:p>
  <w:p w14:paraId="143B6EED" w14:textId="77777777" w:rsidR="007D498B" w:rsidRDefault="007D498B" w:rsidP="007D498B">
    <w:pPr>
      <w:pStyle w:val="Header"/>
    </w:pPr>
  </w:p>
  <w:p w14:paraId="5369AB42" w14:textId="77777777" w:rsidR="007D498B" w:rsidRDefault="007D49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E0FE4A" w14:textId="77777777" w:rsidR="007D498B" w:rsidRDefault="007D49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98B"/>
    <w:rsid w:val="00084D26"/>
    <w:rsid w:val="005118D3"/>
    <w:rsid w:val="007736E9"/>
    <w:rsid w:val="007D498B"/>
    <w:rsid w:val="00C22EBB"/>
    <w:rsid w:val="00C7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0C3A8"/>
  <w15:chartTrackingRefBased/>
  <w15:docId w15:val="{1A4FB756-761D-4CD5-B1BB-84B06A880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98B"/>
    <w:pPr>
      <w:spacing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9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9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9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9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9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9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9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9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9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4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9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9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9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9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D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9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D4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98B"/>
    <w:pPr>
      <w:spacing w:before="160" w:line="278" w:lineRule="auto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D4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98B"/>
    <w:pPr>
      <w:spacing w:line="278" w:lineRule="auto"/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7D4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9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4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98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D49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98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50</Words>
  <Characters>3956</Characters>
  <Application>Microsoft Office Word</Application>
  <DocSecurity>0</DocSecurity>
  <Lines>188</Lines>
  <Paragraphs>166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Feldman</dc:creator>
  <cp:keywords/>
  <dc:description/>
  <cp:lastModifiedBy>Alicia Feldman</cp:lastModifiedBy>
  <cp:revision>2</cp:revision>
  <dcterms:created xsi:type="dcterms:W3CDTF">2026-03-19T02:08:00Z</dcterms:created>
  <dcterms:modified xsi:type="dcterms:W3CDTF">2026-03-1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296d5-c29a-44dc-b6a0-aff8c5bb4959</vt:lpwstr>
  </property>
</Properties>
</file>